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BB113D" w14:textId="69AEE642" w:rsidR="004905FC" w:rsidRPr="004905FC" w:rsidRDefault="004905FC" w:rsidP="004905FC">
      <w:pPr>
        <w:spacing w:line="240" w:lineRule="auto"/>
        <w:rPr>
          <w:rFonts w:ascii="Times New Roman" w:eastAsia="Times New Roman" w:hAnsi="Times New Roman" w:cs="Times New Roman"/>
          <w:b/>
          <w:color w:val="000000"/>
        </w:rPr>
      </w:pPr>
      <w:r w:rsidRPr="004905FC">
        <w:rPr>
          <w:rFonts w:ascii="Times New Roman" w:eastAsia="Times New Roman" w:hAnsi="Times New Roman" w:cs="Times New Roman"/>
          <w:b/>
          <w:color w:val="000000"/>
          <w:u w:val="single"/>
        </w:rPr>
        <w:t>HIV P</w:t>
      </w:r>
      <w:r w:rsidR="002A7C4E">
        <w:rPr>
          <w:rFonts w:ascii="Times New Roman" w:eastAsia="Times New Roman" w:hAnsi="Times New Roman" w:cs="Times New Roman"/>
          <w:b/>
          <w:color w:val="000000"/>
          <w:u w:val="single"/>
        </w:rPr>
        <w:t>rEP Provider Questionnaire for P</w:t>
      </w:r>
      <w:r w:rsidRPr="004905FC">
        <w:rPr>
          <w:rFonts w:ascii="Times New Roman" w:eastAsia="Times New Roman" w:hAnsi="Times New Roman" w:cs="Times New Roman"/>
          <w:b/>
          <w:color w:val="000000"/>
          <w:u w:val="single"/>
        </w:rPr>
        <w:t>hysicians, Guatemala</w:t>
      </w:r>
    </w:p>
    <w:p w14:paraId="54913AE2" w14:textId="77777777" w:rsidR="004905FC" w:rsidRDefault="004905FC" w:rsidP="004905FC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7555604D" w14:textId="77777777" w:rsidR="006E2808" w:rsidRPr="004905FC" w:rsidRDefault="006E2808" w:rsidP="004905FC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6E2808" w14:paraId="461902D7" w14:textId="77777777" w:rsidTr="0030136B">
        <w:tc>
          <w:tcPr>
            <w:tcW w:w="4675" w:type="dxa"/>
          </w:tcPr>
          <w:p w14:paraId="75859969" w14:textId="0B5D3198" w:rsidR="006E2808" w:rsidRPr="00C37F70" w:rsidRDefault="006E2808" w:rsidP="006E280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37F70">
              <w:rPr>
                <w:rFonts w:ascii="Times New Roman" w:eastAsia="Times New Roman" w:hAnsi="Times New Roman" w:cs="Times New Roman"/>
                <w:b/>
                <w:color w:val="000000"/>
              </w:rPr>
              <w:t>1.</w:t>
            </w:r>
            <w:r w:rsidRPr="00C37F70">
              <w:rPr>
                <w:b/>
              </w:rPr>
              <w:t xml:space="preserve"> </w:t>
            </w:r>
            <w:r w:rsidRPr="00C37F70">
              <w:rPr>
                <w:rFonts w:ascii="Times New Roman" w:eastAsia="Times New Roman" w:hAnsi="Times New Roman" w:cs="Times New Roman"/>
                <w:b/>
                <w:color w:val="000000"/>
              </w:rPr>
              <w:t>What is your current age?</w:t>
            </w:r>
          </w:p>
        </w:tc>
        <w:tc>
          <w:tcPr>
            <w:tcW w:w="4675" w:type="dxa"/>
          </w:tcPr>
          <w:p w14:paraId="2D0AA9EE" w14:textId="3702E074" w:rsidR="006E2808" w:rsidRDefault="006E2808" w:rsidP="004905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____________ in years</w:t>
            </w:r>
          </w:p>
          <w:p w14:paraId="215B4955" w14:textId="286E5DA1" w:rsidR="006E2808" w:rsidRDefault="006E2808" w:rsidP="004905F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2808" w14:paraId="040282E1" w14:textId="77777777" w:rsidTr="0030136B">
        <w:tc>
          <w:tcPr>
            <w:tcW w:w="4675" w:type="dxa"/>
          </w:tcPr>
          <w:p w14:paraId="488EDE74" w14:textId="21F84FA1" w:rsidR="006E2808" w:rsidRPr="00C37F70" w:rsidRDefault="006E2808" w:rsidP="006E280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37F70">
              <w:rPr>
                <w:rFonts w:ascii="Times New Roman" w:eastAsia="Times New Roman" w:hAnsi="Times New Roman" w:cs="Times New Roman"/>
                <w:b/>
                <w:color w:val="000000"/>
              </w:rPr>
              <w:t>2. Gender</w:t>
            </w:r>
          </w:p>
        </w:tc>
        <w:tc>
          <w:tcPr>
            <w:tcW w:w="4675" w:type="dxa"/>
          </w:tcPr>
          <w:p w14:paraId="7431D117" w14:textId="77777777" w:rsidR="006E2808" w:rsidRDefault="006E2808" w:rsidP="006E2808">
            <w:pPr>
              <w:pStyle w:val="ListParagraph"/>
              <w:numPr>
                <w:ilvl w:val="0"/>
                <w:numId w:val="11"/>
              </w:numPr>
              <w:ind w:left="70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ale </w:t>
            </w:r>
          </w:p>
          <w:p w14:paraId="05F93C18" w14:textId="6A84655F" w:rsidR="006E2808" w:rsidRPr="006E2808" w:rsidRDefault="006E2808" w:rsidP="006E2808">
            <w:pPr>
              <w:pStyle w:val="ListParagraph"/>
              <w:numPr>
                <w:ilvl w:val="0"/>
                <w:numId w:val="11"/>
              </w:numPr>
              <w:ind w:left="704"/>
              <w:rPr>
                <w:rFonts w:ascii="Times New Roman" w:eastAsia="Times New Roman" w:hAnsi="Times New Roman" w:cs="Times New Roman"/>
                <w:color w:val="000000"/>
              </w:rPr>
            </w:pPr>
            <w:r w:rsidRPr="006E2808">
              <w:rPr>
                <w:rFonts w:ascii="Times New Roman" w:eastAsia="Times New Roman" w:hAnsi="Times New Roman" w:cs="Times New Roman"/>
                <w:color w:val="000000"/>
              </w:rPr>
              <w:t xml:space="preserve">Female </w:t>
            </w:r>
          </w:p>
          <w:p w14:paraId="2BF8D4A5" w14:textId="77777777" w:rsidR="006E2808" w:rsidRDefault="006E2808" w:rsidP="004905F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2808" w14:paraId="527B0A15" w14:textId="77777777" w:rsidTr="0030136B">
        <w:tc>
          <w:tcPr>
            <w:tcW w:w="4675" w:type="dxa"/>
          </w:tcPr>
          <w:p w14:paraId="6F63A968" w14:textId="3B861111" w:rsidR="006E2808" w:rsidRPr="00C37F70" w:rsidRDefault="006E2808" w:rsidP="004905F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37F70">
              <w:rPr>
                <w:rFonts w:ascii="Times New Roman" w:eastAsia="Times New Roman" w:hAnsi="Times New Roman" w:cs="Times New Roman"/>
                <w:b/>
                <w:color w:val="000000"/>
              </w:rPr>
              <w:t>3. What is your current level of training?</w:t>
            </w:r>
          </w:p>
        </w:tc>
        <w:tc>
          <w:tcPr>
            <w:tcW w:w="4675" w:type="dxa"/>
          </w:tcPr>
          <w:p w14:paraId="7138FA8C" w14:textId="77777777" w:rsidR="006E2808" w:rsidRDefault="006E2808" w:rsidP="006E2808">
            <w:pPr>
              <w:pStyle w:val="ListParagraph"/>
              <w:numPr>
                <w:ilvl w:val="0"/>
                <w:numId w:val="2"/>
              </w:numPr>
              <w:ind w:left="704"/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 xml:space="preserve">Resident </w:t>
            </w:r>
          </w:p>
          <w:p w14:paraId="31F0C186" w14:textId="77777777" w:rsidR="006E2808" w:rsidRDefault="006E2808" w:rsidP="006E2808">
            <w:pPr>
              <w:pStyle w:val="ListParagraph"/>
              <w:numPr>
                <w:ilvl w:val="0"/>
                <w:numId w:val="2"/>
              </w:numPr>
              <w:ind w:left="704"/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 xml:space="preserve">Attending </w:t>
            </w:r>
          </w:p>
          <w:p w14:paraId="7C3D0479" w14:textId="77777777" w:rsidR="006E2808" w:rsidRDefault="006E2808" w:rsidP="006E2808">
            <w:pPr>
              <w:pStyle w:val="ListParagraph"/>
              <w:numPr>
                <w:ilvl w:val="0"/>
                <w:numId w:val="2"/>
              </w:numPr>
              <w:ind w:left="704"/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 xml:space="preserve">Generalist </w:t>
            </w:r>
          </w:p>
          <w:p w14:paraId="4BE18B25" w14:textId="77777777" w:rsidR="006E2808" w:rsidRDefault="006E2808" w:rsidP="006E2808">
            <w:pPr>
              <w:pStyle w:val="ListParagraph"/>
              <w:numPr>
                <w:ilvl w:val="0"/>
                <w:numId w:val="2"/>
              </w:numPr>
              <w:ind w:left="704"/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 xml:space="preserve">ID/HIV specialist </w:t>
            </w:r>
          </w:p>
          <w:p w14:paraId="26A3E794" w14:textId="77777777" w:rsidR="006E2808" w:rsidRPr="004905FC" w:rsidRDefault="006E2808" w:rsidP="006E2808">
            <w:pPr>
              <w:pStyle w:val="ListParagraph"/>
              <w:numPr>
                <w:ilvl w:val="0"/>
                <w:numId w:val="2"/>
              </w:numPr>
              <w:ind w:left="704"/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5D66F969" w14:textId="77777777" w:rsidR="006E2808" w:rsidRDefault="006E2808" w:rsidP="004905F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2808" w14:paraId="49499017" w14:textId="77777777" w:rsidTr="0030136B">
        <w:tc>
          <w:tcPr>
            <w:tcW w:w="4675" w:type="dxa"/>
          </w:tcPr>
          <w:p w14:paraId="553EB8C5" w14:textId="77777777" w:rsidR="006E2808" w:rsidRPr="00C37F70" w:rsidRDefault="006E2808" w:rsidP="00CE0E6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0" w:name="_GoBack"/>
            <w:bookmarkEnd w:id="0"/>
          </w:p>
        </w:tc>
        <w:tc>
          <w:tcPr>
            <w:tcW w:w="4675" w:type="dxa"/>
          </w:tcPr>
          <w:p w14:paraId="6243420B" w14:textId="77777777" w:rsidR="006E2808" w:rsidRDefault="006E2808" w:rsidP="004905F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2808" w14:paraId="72B6D900" w14:textId="77777777" w:rsidTr="0030136B">
        <w:tc>
          <w:tcPr>
            <w:tcW w:w="4675" w:type="dxa"/>
          </w:tcPr>
          <w:p w14:paraId="1EB2654F" w14:textId="4C79E300" w:rsidR="006E2808" w:rsidRPr="00C37F70" w:rsidRDefault="00CE0E60" w:rsidP="006E280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4</w:t>
            </w:r>
            <w:r w:rsidR="006E2808" w:rsidRPr="00C37F70">
              <w:rPr>
                <w:rFonts w:ascii="Times New Roman" w:eastAsia="Times New Roman" w:hAnsi="Times New Roman" w:cs="Times New Roman"/>
                <w:b/>
                <w:color w:val="000000"/>
              </w:rPr>
              <w:t>. Who are the high-risk groups in Guatemala to get infected with HIV (check all that apply)?</w:t>
            </w:r>
          </w:p>
          <w:p w14:paraId="3CE54C8F" w14:textId="77777777" w:rsidR="006E2808" w:rsidRPr="00C37F70" w:rsidRDefault="006E2808" w:rsidP="006E280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37F70">
              <w:rPr>
                <w:rFonts w:ascii="Times New Roman" w:eastAsia="Times New Roman" w:hAnsi="Times New Roman" w:cs="Times New Roman"/>
                <w:b/>
                <w:color w:val="000000"/>
              </w:rPr>
              <w:t>Sex workers</w:t>
            </w:r>
          </w:p>
          <w:p w14:paraId="26299202" w14:textId="77777777" w:rsidR="006E2808" w:rsidRPr="00C37F70" w:rsidRDefault="006E2808" w:rsidP="004905F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4675" w:type="dxa"/>
          </w:tcPr>
          <w:p w14:paraId="6F53A7EC" w14:textId="775DF77A" w:rsidR="00CA4D37" w:rsidRDefault="00CA4D37" w:rsidP="006E2808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x workers</w:t>
            </w:r>
          </w:p>
          <w:p w14:paraId="675EB58E" w14:textId="77777777" w:rsidR="006E2808" w:rsidRDefault="006E2808" w:rsidP="006E2808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Men who have sex with men</w:t>
            </w:r>
          </w:p>
          <w:p w14:paraId="3767F72E" w14:textId="77777777" w:rsidR="006E2808" w:rsidRDefault="006E2808" w:rsidP="006E2808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Prison populations</w:t>
            </w:r>
          </w:p>
          <w:p w14:paraId="2A827D73" w14:textId="77777777" w:rsidR="006E2808" w:rsidRDefault="006E2808" w:rsidP="006E2808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People infected with tuberculosis</w:t>
            </w:r>
          </w:p>
          <w:p w14:paraId="6B13612B" w14:textId="77777777" w:rsidR="006E2808" w:rsidRPr="004905FC" w:rsidRDefault="006E2808" w:rsidP="006E2808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Intravenous drug users</w:t>
            </w:r>
          </w:p>
          <w:p w14:paraId="23D30D6D" w14:textId="77777777" w:rsidR="006E2808" w:rsidRDefault="006E2808" w:rsidP="004905F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2808" w14:paraId="263EBC18" w14:textId="77777777" w:rsidTr="0030136B">
        <w:tc>
          <w:tcPr>
            <w:tcW w:w="4675" w:type="dxa"/>
          </w:tcPr>
          <w:p w14:paraId="6BAFBD00" w14:textId="03EB1963" w:rsidR="006E2808" w:rsidRPr="00C37F70" w:rsidRDefault="00CE0E60" w:rsidP="004905F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5</w:t>
            </w:r>
            <w:r w:rsidR="006E2808" w:rsidRPr="00C37F70">
              <w:rPr>
                <w:rFonts w:ascii="Times New Roman" w:eastAsia="Times New Roman" w:hAnsi="Times New Roman" w:cs="Times New Roman"/>
                <w:b/>
                <w:color w:val="000000"/>
              </w:rPr>
              <w:t>. What type of intercourse carries the highest risk of HIV transmission?</w:t>
            </w:r>
          </w:p>
        </w:tc>
        <w:tc>
          <w:tcPr>
            <w:tcW w:w="4675" w:type="dxa"/>
          </w:tcPr>
          <w:p w14:paraId="6F57968A" w14:textId="77777777" w:rsidR="006E2808" w:rsidRDefault="006E2808" w:rsidP="006E2808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Anal se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0E372BBD" w14:textId="77777777" w:rsidR="006E2808" w:rsidRDefault="006E2808" w:rsidP="006E2808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Penile-vaginal sex</w:t>
            </w:r>
          </w:p>
          <w:p w14:paraId="7595B205" w14:textId="77777777" w:rsidR="006E2808" w:rsidRPr="004905FC" w:rsidRDefault="006E2808" w:rsidP="006E2808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Oral sex</w:t>
            </w:r>
          </w:p>
          <w:p w14:paraId="4FF28756" w14:textId="524EA8A2" w:rsidR="006E2808" w:rsidRDefault="006E2808" w:rsidP="004905F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2808" w14:paraId="2BFE78F9" w14:textId="77777777" w:rsidTr="0030136B">
        <w:tc>
          <w:tcPr>
            <w:tcW w:w="4675" w:type="dxa"/>
          </w:tcPr>
          <w:p w14:paraId="3269B58E" w14:textId="4DC11A34" w:rsidR="006E2808" w:rsidRPr="00C37F70" w:rsidRDefault="00CE0E60" w:rsidP="006E280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6</w:t>
            </w:r>
            <w:r w:rsidR="006E2808" w:rsidRPr="00C37F70">
              <w:rPr>
                <w:rFonts w:ascii="Times New Roman" w:eastAsia="Times New Roman" w:hAnsi="Times New Roman" w:cs="Times New Roman"/>
                <w:b/>
                <w:color w:val="000000"/>
              </w:rPr>
              <w:t>. Which HIV prevention methods do you currently use with your patients (check all that apply)?</w:t>
            </w:r>
          </w:p>
          <w:p w14:paraId="236EBC86" w14:textId="77777777" w:rsidR="006E2808" w:rsidRPr="00C37F70" w:rsidRDefault="006E2808" w:rsidP="004905F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4675" w:type="dxa"/>
          </w:tcPr>
          <w:p w14:paraId="77364D63" w14:textId="77777777" w:rsidR="006E2808" w:rsidRDefault="006E2808" w:rsidP="006E2808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Screening for high risk sexual behaviors</w:t>
            </w:r>
          </w:p>
          <w:p w14:paraId="7943BE9B" w14:textId="77777777" w:rsidR="006E2808" w:rsidRDefault="006E2808" w:rsidP="006E2808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Screening for intravenous drug use</w:t>
            </w:r>
          </w:p>
          <w:p w14:paraId="36F43306" w14:textId="77777777" w:rsidR="006E2808" w:rsidRDefault="006E2808" w:rsidP="006E2808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STI (sexually transmitted infection) screening</w:t>
            </w:r>
          </w:p>
          <w:p w14:paraId="51564A9D" w14:textId="77777777" w:rsidR="006E2808" w:rsidRDefault="006E2808" w:rsidP="006E2808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Behavioral interventions (counseling)</w:t>
            </w:r>
          </w:p>
          <w:p w14:paraId="76795647" w14:textId="77777777" w:rsidR="006E2808" w:rsidRDefault="006E2808" w:rsidP="006E2808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Emphasize regular condom use</w:t>
            </w:r>
          </w:p>
          <w:p w14:paraId="27EFDB8E" w14:textId="77777777" w:rsidR="006E2808" w:rsidRDefault="006E2808" w:rsidP="006E2808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Routine HIV screening</w:t>
            </w:r>
          </w:p>
          <w:p w14:paraId="37C69082" w14:textId="77777777" w:rsidR="006E2808" w:rsidRDefault="006E2808" w:rsidP="006E2808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Promotion of abstinence</w:t>
            </w:r>
          </w:p>
          <w:p w14:paraId="57A28E5C" w14:textId="2BE1C98A" w:rsidR="006E2808" w:rsidRPr="004905FC" w:rsidRDefault="003362B3" w:rsidP="006E2808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ther </w:t>
            </w:r>
          </w:p>
          <w:p w14:paraId="6A431EB8" w14:textId="77777777" w:rsidR="006E2808" w:rsidRPr="006E2808" w:rsidRDefault="006E2808" w:rsidP="006E280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2808" w14:paraId="76F30098" w14:textId="77777777" w:rsidTr="0030136B">
        <w:tc>
          <w:tcPr>
            <w:tcW w:w="9350" w:type="dxa"/>
            <w:gridSpan w:val="2"/>
          </w:tcPr>
          <w:p w14:paraId="2DD9CCFB" w14:textId="77777777" w:rsidR="006E2808" w:rsidRPr="00C37F70" w:rsidRDefault="006E2808" w:rsidP="006E2808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524ABC96" w14:textId="77777777" w:rsidR="006E2808" w:rsidRDefault="006E2808" w:rsidP="006E2808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37F7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HIV pre-exposure prophylaxis, or PrEP, is using anti-retroviral medications before expected HIV exposure, such as sexual encounters or intravenous drug use to prevent transmission. Currently, Truvada (Tenofovir/Emtricitabine) is being used for this purpose in some countries. </w:t>
            </w:r>
          </w:p>
          <w:p w14:paraId="4512A28E" w14:textId="2A6989D7" w:rsidR="00CA4D37" w:rsidRPr="00C37F70" w:rsidRDefault="00CA4D37" w:rsidP="006E2808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6E2808" w14:paraId="5F530615" w14:textId="77777777" w:rsidTr="0030136B">
        <w:tc>
          <w:tcPr>
            <w:tcW w:w="4675" w:type="dxa"/>
          </w:tcPr>
          <w:p w14:paraId="628A2559" w14:textId="7BABF949" w:rsidR="006E2808" w:rsidRPr="00C37F70" w:rsidRDefault="00CA4D37" w:rsidP="006E280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7</w:t>
            </w:r>
            <w:r w:rsidR="006E2808" w:rsidRPr="00C37F70">
              <w:rPr>
                <w:rFonts w:ascii="Times New Roman" w:eastAsia="Times New Roman" w:hAnsi="Times New Roman" w:cs="Times New Roman"/>
                <w:b/>
                <w:color w:val="000000"/>
              </w:rPr>
              <w:t>. How much do you know about PrEP?</w:t>
            </w:r>
          </w:p>
          <w:p w14:paraId="090F2628" w14:textId="77777777" w:rsidR="006E2808" w:rsidRPr="00C37F70" w:rsidRDefault="006E2808" w:rsidP="006E280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4675" w:type="dxa"/>
          </w:tcPr>
          <w:p w14:paraId="50D12E01" w14:textId="77777777" w:rsidR="006E2808" w:rsidRPr="004905FC" w:rsidRDefault="006E2808" w:rsidP="006E2808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Never heard of it</w:t>
            </w:r>
          </w:p>
          <w:p w14:paraId="03DEC14C" w14:textId="77777777" w:rsidR="006E2808" w:rsidRPr="004905FC" w:rsidRDefault="006E2808" w:rsidP="006E2808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Know a little</w:t>
            </w:r>
          </w:p>
          <w:p w14:paraId="13AA276D" w14:textId="77777777" w:rsidR="006E2808" w:rsidRPr="004905FC" w:rsidRDefault="006E2808" w:rsidP="006E2808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Have read the studies</w:t>
            </w:r>
          </w:p>
          <w:p w14:paraId="01B73786" w14:textId="77777777" w:rsidR="006E2808" w:rsidRPr="004905FC" w:rsidRDefault="006E2808" w:rsidP="006E2808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Have prescribed PrEP</w:t>
            </w:r>
          </w:p>
          <w:p w14:paraId="25378E18" w14:textId="77777777" w:rsidR="006E2808" w:rsidRPr="006E2808" w:rsidRDefault="006E2808" w:rsidP="006E280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2808" w14:paraId="154AF6B1" w14:textId="77777777" w:rsidTr="0030136B">
        <w:tc>
          <w:tcPr>
            <w:tcW w:w="4675" w:type="dxa"/>
          </w:tcPr>
          <w:p w14:paraId="373FC85C" w14:textId="56CF4D8B" w:rsidR="006E2808" w:rsidRPr="00C37F70" w:rsidRDefault="00CA4D37" w:rsidP="006E280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8</w:t>
            </w:r>
            <w:r w:rsidR="006E2808" w:rsidRPr="00C37F70">
              <w:rPr>
                <w:rFonts w:ascii="Times New Roman" w:eastAsia="Times New Roman" w:hAnsi="Times New Roman" w:cs="Times New Roman"/>
                <w:b/>
                <w:color w:val="000000"/>
              </w:rPr>
              <w:t>. Ha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ve you ever prescribed HIV post-</w:t>
            </w:r>
            <w:r w:rsidR="006E2808" w:rsidRPr="00C37F70">
              <w:rPr>
                <w:rFonts w:ascii="Times New Roman" w:eastAsia="Times New Roman" w:hAnsi="Times New Roman" w:cs="Times New Roman"/>
                <w:b/>
                <w:color w:val="000000"/>
              </w:rPr>
              <w:t>exposure prophylaxis (PEP) before? If the answer is yes, then for what purpose?</w:t>
            </w:r>
          </w:p>
        </w:tc>
        <w:tc>
          <w:tcPr>
            <w:tcW w:w="4675" w:type="dxa"/>
          </w:tcPr>
          <w:p w14:paraId="42153C38" w14:textId="77777777" w:rsidR="006E2808" w:rsidRPr="004905FC" w:rsidRDefault="006E2808" w:rsidP="006E2808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Never have prescribed PEP</w:t>
            </w:r>
          </w:p>
          <w:p w14:paraId="43B40DC8" w14:textId="04DD6774" w:rsidR="006E2808" w:rsidRPr="004905FC" w:rsidRDefault="006E2808" w:rsidP="006E2808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Occupational Post</w:t>
            </w:r>
            <w:r w:rsidR="00CA4D37">
              <w:rPr>
                <w:rFonts w:ascii="Times New Roman" w:eastAsia="Times New Roman" w:hAnsi="Times New Roman" w:cs="Times New Roman"/>
                <w:color w:val="000000"/>
              </w:rPr>
              <w:t>-E</w:t>
            </w:r>
            <w:r w:rsidRPr="004905FC">
              <w:rPr>
                <w:rFonts w:ascii="Times New Roman" w:eastAsia="Times New Roman" w:hAnsi="Times New Roman" w:cs="Times New Roman"/>
                <w:color w:val="000000"/>
              </w:rPr>
              <w:t xml:space="preserve">xposure Prophylaxis (oPEP) (i.e. after a </w:t>
            </w:r>
            <w:r w:rsidR="0024692B" w:rsidRPr="004905FC">
              <w:rPr>
                <w:rFonts w:ascii="Times New Roman" w:eastAsia="Times New Roman" w:hAnsi="Times New Roman" w:cs="Times New Roman"/>
                <w:color w:val="000000"/>
              </w:rPr>
              <w:t>needle</w:t>
            </w:r>
            <w:r w:rsidR="0024692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24692B" w:rsidRPr="004905FC">
              <w:rPr>
                <w:rFonts w:ascii="Times New Roman" w:eastAsia="Times New Roman" w:hAnsi="Times New Roman" w:cs="Times New Roman"/>
                <w:color w:val="000000"/>
              </w:rPr>
              <w:t>stick</w:t>
            </w:r>
            <w:r w:rsidRPr="004905FC">
              <w:rPr>
                <w:rFonts w:ascii="Times New Roman" w:eastAsia="Times New Roman" w:hAnsi="Times New Roman" w:cs="Times New Roman"/>
                <w:color w:val="000000"/>
              </w:rPr>
              <w:t xml:space="preserve"> injury)</w:t>
            </w:r>
          </w:p>
          <w:p w14:paraId="6D817889" w14:textId="02B1854E" w:rsidR="006E2808" w:rsidRPr="004905FC" w:rsidRDefault="006E2808" w:rsidP="006E2808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on</w:t>
            </w:r>
            <w:r w:rsidR="00CA4D37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occupational Post</w:t>
            </w:r>
            <w:r w:rsidR="00CA4D37">
              <w:rPr>
                <w:rFonts w:ascii="Times New Roman" w:eastAsia="Times New Roman" w:hAnsi="Times New Roman" w:cs="Times New Roman"/>
                <w:color w:val="000000"/>
              </w:rPr>
              <w:t>-E</w:t>
            </w: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xposure Prophylaxis (nPEP) (i.e. after a sexual or injection drug use exposure)</w:t>
            </w:r>
          </w:p>
          <w:p w14:paraId="1AFA1988" w14:textId="1E5043B5" w:rsidR="006E2808" w:rsidRPr="004905FC" w:rsidRDefault="003362B3" w:rsidP="006E2808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ther </w:t>
            </w:r>
          </w:p>
          <w:p w14:paraId="24F63B3A" w14:textId="77777777" w:rsidR="006E2808" w:rsidRPr="006E2808" w:rsidRDefault="006E2808" w:rsidP="006E280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75AF94F" w14:textId="77777777" w:rsidR="004905FC" w:rsidRPr="004905FC" w:rsidRDefault="004905FC" w:rsidP="004905FC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4905FC">
        <w:rPr>
          <w:rFonts w:ascii="Times New Roman" w:eastAsia="Times New Roman" w:hAnsi="Times New Roman" w:cs="Times New Roman"/>
          <w:color w:val="000000"/>
        </w:rPr>
        <w:lastRenderedPageBreak/>
        <w:t> </w:t>
      </w:r>
    </w:p>
    <w:p w14:paraId="481AFA87" w14:textId="2851B805" w:rsidR="004905FC" w:rsidRPr="00C37F70" w:rsidRDefault="00CA4D37" w:rsidP="00CE0E60">
      <w:pPr>
        <w:spacing w:after="0" w:line="240" w:lineRule="auto"/>
        <w:ind w:left="90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9</w:t>
      </w:r>
      <w:r w:rsidR="006E2808" w:rsidRPr="00C37F70">
        <w:rPr>
          <w:rFonts w:ascii="Times New Roman" w:eastAsia="Times New Roman" w:hAnsi="Times New Roman" w:cs="Times New Roman"/>
          <w:b/>
          <w:color w:val="000000"/>
        </w:rPr>
        <w:t xml:space="preserve">a. </w:t>
      </w:r>
      <w:r w:rsidR="004905FC" w:rsidRPr="00C37F70">
        <w:rPr>
          <w:rFonts w:ascii="Times New Roman" w:eastAsia="Times New Roman" w:hAnsi="Times New Roman" w:cs="Times New Roman"/>
          <w:b/>
          <w:color w:val="000000"/>
        </w:rPr>
        <w:t>If PrEP was widely available, how likely would you be to prescribe PrEP to the following populations if they are confirmed to be HIV negative?</w:t>
      </w:r>
    </w:p>
    <w:p w14:paraId="6FF07AFB" w14:textId="67D98031" w:rsidR="004905FC" w:rsidRPr="00C37F70" w:rsidRDefault="004905FC" w:rsidP="00CE0E60">
      <w:pPr>
        <w:spacing w:after="0" w:line="240" w:lineRule="auto"/>
        <w:ind w:left="90"/>
        <w:rPr>
          <w:rFonts w:ascii="Times New Roman" w:eastAsia="Times New Roman" w:hAnsi="Times New Roman" w:cs="Times New Roman"/>
          <w:b/>
          <w:color w:val="000000"/>
        </w:rPr>
      </w:pPr>
      <w:r w:rsidRPr="00C37F70">
        <w:rPr>
          <w:rFonts w:ascii="Times New Roman" w:eastAsia="Times New Roman" w:hAnsi="Times New Roman" w:cs="Times New Roman"/>
          <w:b/>
          <w:color w:val="000000"/>
        </w:rPr>
        <w:t>“MSM” refers to men who have sex with men.</w:t>
      </w:r>
    </w:p>
    <w:p w14:paraId="789EFD0B" w14:textId="32BD6852" w:rsidR="00233671" w:rsidRDefault="00233671" w:rsidP="00CE0E60">
      <w:pPr>
        <w:spacing w:after="0" w:line="240" w:lineRule="auto"/>
        <w:ind w:left="90"/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1023"/>
        <w:gridCol w:w="1023"/>
        <w:gridCol w:w="1169"/>
        <w:gridCol w:w="1023"/>
        <w:gridCol w:w="1023"/>
      </w:tblGrid>
      <w:tr w:rsidR="00233671" w14:paraId="77E16F5F" w14:textId="77777777" w:rsidTr="00C37F70">
        <w:tc>
          <w:tcPr>
            <w:tcW w:w="4675" w:type="dxa"/>
          </w:tcPr>
          <w:p w14:paraId="641E7396" w14:textId="77777777" w:rsidR="00233671" w:rsidRDefault="00233671" w:rsidP="004905F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7F4536FA" w14:textId="39F03C11" w:rsidR="00233671" w:rsidRPr="00233671" w:rsidRDefault="00233671" w:rsidP="00233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233671">
              <w:rPr>
                <w:rFonts w:ascii="Times New Roman" w:eastAsia="Times New Roman" w:hAnsi="Times New Roman" w:cs="Times New Roman"/>
                <w:color w:val="000000"/>
              </w:rPr>
              <w:t>ould not prescribe</w:t>
            </w:r>
          </w:p>
        </w:tc>
        <w:tc>
          <w:tcPr>
            <w:tcW w:w="935" w:type="dxa"/>
          </w:tcPr>
          <w:p w14:paraId="1D5B0DD5" w14:textId="7E58A09A" w:rsidR="00233671" w:rsidRPr="00233671" w:rsidRDefault="00233671" w:rsidP="00233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3671">
              <w:rPr>
                <w:rFonts w:ascii="Times New Roman" w:eastAsia="Times New Roman" w:hAnsi="Times New Roman" w:cs="Times New Roman"/>
                <w:color w:val="000000"/>
              </w:rPr>
              <w:t>Probably would not prescribe</w:t>
            </w:r>
          </w:p>
        </w:tc>
        <w:tc>
          <w:tcPr>
            <w:tcW w:w="935" w:type="dxa"/>
          </w:tcPr>
          <w:p w14:paraId="4F3B424D" w14:textId="77777777" w:rsidR="00233671" w:rsidRDefault="00233671" w:rsidP="00233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3671">
              <w:rPr>
                <w:rFonts w:ascii="Times New Roman" w:eastAsia="Times New Roman" w:hAnsi="Times New Roman" w:cs="Times New Roman"/>
                <w:color w:val="000000"/>
              </w:rPr>
              <w:t>Neutral/</w:t>
            </w:r>
          </w:p>
          <w:p w14:paraId="492E6557" w14:textId="09B71207" w:rsidR="00233671" w:rsidRPr="00233671" w:rsidRDefault="00233671" w:rsidP="00233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3671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  <w:tc>
          <w:tcPr>
            <w:tcW w:w="935" w:type="dxa"/>
          </w:tcPr>
          <w:p w14:paraId="13F2A6F4" w14:textId="1E9450D1" w:rsidR="00233671" w:rsidRPr="00233671" w:rsidRDefault="00233671" w:rsidP="002336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3671">
              <w:rPr>
                <w:rFonts w:ascii="Times New Roman" w:eastAsia="Times New Roman" w:hAnsi="Times New Roman" w:cs="Times New Roman"/>
                <w:color w:val="000000"/>
              </w:rPr>
              <w:t>Probably would prescribe</w:t>
            </w:r>
          </w:p>
        </w:tc>
        <w:tc>
          <w:tcPr>
            <w:tcW w:w="935" w:type="dxa"/>
          </w:tcPr>
          <w:p w14:paraId="5EFBAB24" w14:textId="5EBC333D" w:rsidR="00233671" w:rsidRPr="00201B80" w:rsidRDefault="00201B80" w:rsidP="00201B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1B80">
              <w:rPr>
                <w:rFonts w:ascii="Times New Roman" w:eastAsia="Times New Roman" w:hAnsi="Times New Roman" w:cs="Times New Roman"/>
                <w:color w:val="000000"/>
              </w:rPr>
              <w:t>Would prescribe</w:t>
            </w:r>
          </w:p>
        </w:tc>
      </w:tr>
      <w:tr w:rsidR="00233671" w14:paraId="794EF064" w14:textId="77777777" w:rsidTr="00C37F70">
        <w:tc>
          <w:tcPr>
            <w:tcW w:w="4675" w:type="dxa"/>
          </w:tcPr>
          <w:p w14:paraId="3FD40355" w14:textId="77777777" w:rsidR="00233671" w:rsidRDefault="00201B80" w:rsidP="004905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MSM with multiple sexual partners, not using condoms</w:t>
            </w:r>
          </w:p>
          <w:p w14:paraId="16C47078" w14:textId="4BC0D5B9" w:rsidR="00C37F70" w:rsidRDefault="00C37F70" w:rsidP="004905F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0A4CAAF5" w14:textId="45FAD7CF" w:rsidR="00233671" w:rsidRPr="00233671" w:rsidRDefault="00233671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3A473B3E" w14:textId="77777777" w:rsidR="00233671" w:rsidRPr="00233671" w:rsidRDefault="00233671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59B882E1" w14:textId="77777777" w:rsidR="00233671" w:rsidRPr="00233671" w:rsidRDefault="00233671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1681C4E9" w14:textId="77777777" w:rsidR="00233671" w:rsidRPr="00233671" w:rsidRDefault="00233671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091B59C1" w14:textId="49382768" w:rsidR="00233671" w:rsidRPr="00233671" w:rsidRDefault="00233671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1B80" w14:paraId="7E20446B" w14:textId="77777777" w:rsidTr="00C37F70">
        <w:tc>
          <w:tcPr>
            <w:tcW w:w="4675" w:type="dxa"/>
          </w:tcPr>
          <w:p w14:paraId="1F7C67FE" w14:textId="77777777" w:rsidR="00201B80" w:rsidRDefault="00201B80" w:rsidP="004905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MSM with multiple sexual partners, using condoms regularly</w:t>
            </w:r>
          </w:p>
          <w:p w14:paraId="36AF86A1" w14:textId="4390A7A6" w:rsidR="00C37F70" w:rsidRPr="004905FC" w:rsidRDefault="00C37F70" w:rsidP="004905F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06CC8E2E" w14:textId="77777777" w:rsidR="00201B80" w:rsidRPr="00233671" w:rsidRDefault="00201B80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70773D52" w14:textId="77777777" w:rsidR="00201B80" w:rsidRPr="00233671" w:rsidRDefault="00201B80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29785EFD" w14:textId="77777777" w:rsidR="00201B80" w:rsidRPr="00233671" w:rsidRDefault="00201B80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09E0CE7B" w14:textId="77777777" w:rsidR="00201B80" w:rsidRPr="00233671" w:rsidRDefault="00201B80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105DEB80" w14:textId="77777777" w:rsidR="00201B80" w:rsidRPr="00233671" w:rsidRDefault="00201B80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1B80" w14:paraId="1EDE5932" w14:textId="77777777" w:rsidTr="00C37F70">
        <w:tc>
          <w:tcPr>
            <w:tcW w:w="4675" w:type="dxa"/>
          </w:tcPr>
          <w:p w14:paraId="733AFFC4" w14:textId="77777777" w:rsidR="00201B80" w:rsidRDefault="00201B80" w:rsidP="004905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Serodiscordant homosexual couple (where one partner is infected with HIV and one partner is not infected with HIV)</w:t>
            </w:r>
          </w:p>
          <w:p w14:paraId="0E818DDD" w14:textId="02AE4934" w:rsidR="00C37F70" w:rsidRPr="004905FC" w:rsidRDefault="00C37F70" w:rsidP="004905F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1B2C1973" w14:textId="77777777" w:rsidR="00201B80" w:rsidRPr="00233671" w:rsidRDefault="00201B80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05D9132B" w14:textId="77777777" w:rsidR="00201B80" w:rsidRPr="00233671" w:rsidRDefault="00201B80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73C1098C" w14:textId="77777777" w:rsidR="00201B80" w:rsidRPr="00233671" w:rsidRDefault="00201B80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4F983126" w14:textId="77777777" w:rsidR="00201B80" w:rsidRPr="00233671" w:rsidRDefault="00201B80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1CA27139" w14:textId="77777777" w:rsidR="00201B80" w:rsidRPr="00233671" w:rsidRDefault="00201B80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1B80" w14:paraId="46FBC974" w14:textId="77777777" w:rsidTr="00C37F70">
        <w:tc>
          <w:tcPr>
            <w:tcW w:w="4675" w:type="dxa"/>
          </w:tcPr>
          <w:p w14:paraId="0C94D402" w14:textId="77777777" w:rsidR="00201B80" w:rsidRDefault="00201B80" w:rsidP="004905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Serodiscordant heterosexu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 couple (where one partner is </w:t>
            </w: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infected with HIV and one partner is not infected with HIV)</w:t>
            </w:r>
          </w:p>
          <w:p w14:paraId="5802CE13" w14:textId="39730508" w:rsidR="00C37F70" w:rsidRPr="004905FC" w:rsidRDefault="00C37F70" w:rsidP="004905F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7EA8837E" w14:textId="77777777" w:rsidR="00201B80" w:rsidRPr="00233671" w:rsidRDefault="00201B80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21C97BC0" w14:textId="77777777" w:rsidR="00201B80" w:rsidRPr="00233671" w:rsidRDefault="00201B80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499D3BB5" w14:textId="77777777" w:rsidR="00201B80" w:rsidRPr="00233671" w:rsidRDefault="00201B80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3008691E" w14:textId="77777777" w:rsidR="00201B80" w:rsidRPr="00233671" w:rsidRDefault="00201B80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4DB57FFC" w14:textId="77777777" w:rsidR="00201B80" w:rsidRPr="00233671" w:rsidRDefault="00201B80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1B80" w14:paraId="61B66A1B" w14:textId="77777777" w:rsidTr="00C37F70">
        <w:tc>
          <w:tcPr>
            <w:tcW w:w="4675" w:type="dxa"/>
          </w:tcPr>
          <w:p w14:paraId="4B2BE50D" w14:textId="77777777" w:rsidR="00201B80" w:rsidRDefault="00201B80" w:rsidP="004905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Female sex worker (someone who exchanges sex for money, drugs, housing or other items)</w:t>
            </w:r>
          </w:p>
          <w:p w14:paraId="78903E2F" w14:textId="44960ADF" w:rsidR="00C37F70" w:rsidRPr="004905FC" w:rsidRDefault="00C37F70" w:rsidP="004905F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50AE7A0C" w14:textId="77777777" w:rsidR="00201B80" w:rsidRPr="00233671" w:rsidRDefault="00201B80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508D0AA1" w14:textId="77777777" w:rsidR="00201B80" w:rsidRPr="00233671" w:rsidRDefault="00201B80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4DDDAE62" w14:textId="77777777" w:rsidR="00201B80" w:rsidRPr="00233671" w:rsidRDefault="00201B80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4C77D505" w14:textId="77777777" w:rsidR="00201B80" w:rsidRPr="00233671" w:rsidRDefault="00201B80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2C33FE7A" w14:textId="77777777" w:rsidR="00201B80" w:rsidRPr="00233671" w:rsidRDefault="00201B80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1B80" w14:paraId="7E98C8E2" w14:textId="77777777" w:rsidTr="00C37F70">
        <w:tc>
          <w:tcPr>
            <w:tcW w:w="4675" w:type="dxa"/>
          </w:tcPr>
          <w:p w14:paraId="683C54B4" w14:textId="77777777" w:rsidR="00201B80" w:rsidRDefault="00201B80" w:rsidP="004905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Male sex worker (someone who exchanges sex for money, drugs, housing or other items)</w:t>
            </w:r>
          </w:p>
          <w:p w14:paraId="0729A2B5" w14:textId="3D9069EC" w:rsidR="00C37F70" w:rsidRPr="004905FC" w:rsidRDefault="00C37F70" w:rsidP="004905F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6353A5CF" w14:textId="77777777" w:rsidR="00201B80" w:rsidRPr="00233671" w:rsidRDefault="00201B80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1B0CEEE9" w14:textId="77777777" w:rsidR="00201B80" w:rsidRPr="00233671" w:rsidRDefault="00201B80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5A362C05" w14:textId="77777777" w:rsidR="00201B80" w:rsidRPr="00233671" w:rsidRDefault="00201B80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6B43B1AD" w14:textId="77777777" w:rsidR="00201B80" w:rsidRPr="00233671" w:rsidRDefault="00201B80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1F042F56" w14:textId="77777777" w:rsidR="00201B80" w:rsidRPr="00233671" w:rsidRDefault="00201B80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1B80" w14:paraId="55711B77" w14:textId="77777777" w:rsidTr="00C37F70">
        <w:tc>
          <w:tcPr>
            <w:tcW w:w="4675" w:type="dxa"/>
          </w:tcPr>
          <w:p w14:paraId="159D503D" w14:textId="40CC549D" w:rsidR="00201B80" w:rsidRPr="004905FC" w:rsidRDefault="00201B80" w:rsidP="004905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Intravenous drug user</w:t>
            </w:r>
          </w:p>
        </w:tc>
        <w:tc>
          <w:tcPr>
            <w:tcW w:w="935" w:type="dxa"/>
          </w:tcPr>
          <w:p w14:paraId="4F1BF8B8" w14:textId="77777777" w:rsidR="00201B80" w:rsidRPr="00233671" w:rsidRDefault="00201B80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7F218C66" w14:textId="77777777" w:rsidR="00201B80" w:rsidRPr="00233671" w:rsidRDefault="00201B80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451411ED" w14:textId="77777777" w:rsidR="00201B80" w:rsidRPr="00233671" w:rsidRDefault="00201B80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2E008817" w14:textId="77777777" w:rsidR="00201B80" w:rsidRPr="00233671" w:rsidRDefault="00201B80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6571AFC6" w14:textId="77777777" w:rsidR="00201B80" w:rsidRPr="00233671" w:rsidRDefault="00201B80" w:rsidP="00233671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B492E4C" w14:textId="77777777" w:rsidR="00885A34" w:rsidRDefault="00885A34" w:rsidP="004905FC">
      <w:pPr>
        <w:spacing w:line="24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7853F679" w14:textId="10DAD810" w:rsidR="004905FC" w:rsidRPr="00C37F70" w:rsidRDefault="00CA4D37" w:rsidP="004905FC">
      <w:pPr>
        <w:spacing w:line="24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9</w:t>
      </w:r>
      <w:r w:rsidR="006E2808" w:rsidRPr="00C37F70">
        <w:rPr>
          <w:rFonts w:ascii="Times New Roman" w:eastAsia="Times New Roman" w:hAnsi="Times New Roman" w:cs="Times New Roman"/>
          <w:b/>
          <w:color w:val="000000"/>
        </w:rPr>
        <w:t xml:space="preserve">b. </w:t>
      </w:r>
      <w:r w:rsidR="004905FC" w:rsidRPr="00C37F70">
        <w:rPr>
          <w:rFonts w:ascii="Times New Roman" w:eastAsia="Times New Roman" w:hAnsi="Times New Roman" w:cs="Times New Roman"/>
          <w:b/>
          <w:color w:val="000000"/>
        </w:rPr>
        <w:t xml:space="preserve">Of the groups described in </w:t>
      </w:r>
      <w:r w:rsidR="00AD414A">
        <w:rPr>
          <w:rFonts w:ascii="Times New Roman" w:eastAsia="Times New Roman" w:hAnsi="Times New Roman" w:cs="Times New Roman"/>
          <w:b/>
          <w:color w:val="000000"/>
        </w:rPr>
        <w:t>9a</w:t>
      </w:r>
      <w:r w:rsidR="004905FC" w:rsidRPr="00C37F70">
        <w:rPr>
          <w:rFonts w:ascii="Times New Roman" w:eastAsia="Times New Roman" w:hAnsi="Times New Roman" w:cs="Times New Roman"/>
          <w:b/>
          <w:color w:val="000000"/>
        </w:rPr>
        <w:t xml:space="preserve"> above, please circle the population to which you would be MOST likely to prescribe PrEP</w:t>
      </w:r>
      <w:r w:rsidR="00AA2704">
        <w:rPr>
          <w:rFonts w:ascii="Times New Roman" w:eastAsia="Times New Roman" w:hAnsi="Times New Roman" w:cs="Times New Roman"/>
          <w:b/>
          <w:color w:val="000000"/>
        </w:rPr>
        <w:t>.</w:t>
      </w:r>
    </w:p>
    <w:p w14:paraId="161AC982" w14:textId="128B23B6" w:rsidR="004905FC" w:rsidRPr="004905FC" w:rsidRDefault="004905FC" w:rsidP="004905FC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4905FC">
        <w:rPr>
          <w:rFonts w:ascii="Times New Roman" w:eastAsia="Times New Roman" w:hAnsi="Times New Roman" w:cs="Times New Roman"/>
          <w:color w:val="000000"/>
        </w:rPr>
        <w:t>  </w:t>
      </w:r>
    </w:p>
    <w:p w14:paraId="55E568E1" w14:textId="044427B3" w:rsidR="004905FC" w:rsidRPr="00C37F70" w:rsidRDefault="00CA4D37" w:rsidP="004905FC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10</w:t>
      </w:r>
      <w:r w:rsidR="004905FC" w:rsidRPr="00C37F70">
        <w:rPr>
          <w:rFonts w:ascii="Times New Roman" w:eastAsia="Times New Roman" w:hAnsi="Times New Roman" w:cs="Times New Roman"/>
          <w:b/>
          <w:color w:val="000000"/>
        </w:rPr>
        <w:t>a. How concerned are you with regard to the following aspects (or potential risks) of prescribing PrEP?</w:t>
      </w:r>
      <w:r w:rsidR="00C37F70">
        <w:rPr>
          <w:rFonts w:ascii="Times New Roman" w:eastAsia="Times New Roman" w:hAnsi="Times New Roman" w:cs="Times New Roman"/>
          <w:b/>
          <w:color w:val="000000"/>
        </w:rPr>
        <w:t xml:space="preserve"> </w:t>
      </w:r>
    </w:p>
    <w:p w14:paraId="76FECE4A" w14:textId="77777777" w:rsidR="00201B80" w:rsidRPr="004905FC" w:rsidRDefault="004905FC" w:rsidP="004905FC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4905FC">
        <w:rPr>
          <w:rFonts w:ascii="Times New Roman" w:eastAsia="Times New Roman" w:hAnsi="Times New Roman" w:cs="Times New Roman"/>
          <w:color w:val="000000"/>
        </w:rPr>
        <w:t> 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6"/>
        <w:gridCol w:w="1120"/>
        <w:gridCol w:w="1145"/>
        <w:gridCol w:w="1169"/>
        <w:gridCol w:w="1120"/>
        <w:gridCol w:w="1206"/>
      </w:tblGrid>
      <w:tr w:rsidR="00201B80" w14:paraId="76A161C0" w14:textId="77777777" w:rsidTr="00C37F70">
        <w:tc>
          <w:tcPr>
            <w:tcW w:w="4675" w:type="dxa"/>
          </w:tcPr>
          <w:p w14:paraId="283CF76D" w14:textId="77777777" w:rsidR="00201B80" w:rsidRDefault="00201B80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45ECE4E4" w14:textId="75212EAB" w:rsidR="00201B80" w:rsidRPr="00233671" w:rsidRDefault="00201B80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Not at all concerned</w:t>
            </w:r>
          </w:p>
        </w:tc>
        <w:tc>
          <w:tcPr>
            <w:tcW w:w="935" w:type="dxa"/>
          </w:tcPr>
          <w:p w14:paraId="2C15E5EE" w14:textId="2114ABA4" w:rsidR="00201B80" w:rsidRPr="00233671" w:rsidRDefault="00201B80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Somewhat concerned</w:t>
            </w:r>
          </w:p>
        </w:tc>
        <w:tc>
          <w:tcPr>
            <w:tcW w:w="935" w:type="dxa"/>
          </w:tcPr>
          <w:p w14:paraId="513620C8" w14:textId="4A9BE6B9" w:rsidR="00201B80" w:rsidRPr="00233671" w:rsidRDefault="00201B80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Concerned</w:t>
            </w:r>
          </w:p>
        </w:tc>
        <w:tc>
          <w:tcPr>
            <w:tcW w:w="935" w:type="dxa"/>
          </w:tcPr>
          <w:p w14:paraId="249482D5" w14:textId="2EB5309D" w:rsidR="00201B80" w:rsidRPr="00233671" w:rsidRDefault="00201B80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Very concerned</w:t>
            </w:r>
          </w:p>
        </w:tc>
        <w:tc>
          <w:tcPr>
            <w:tcW w:w="935" w:type="dxa"/>
          </w:tcPr>
          <w:p w14:paraId="706BE79D" w14:textId="02E04D4A" w:rsidR="00201B80" w:rsidRPr="00201B80" w:rsidRDefault="00201B80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It would prevent me from prescribing PrEP</w:t>
            </w:r>
          </w:p>
        </w:tc>
      </w:tr>
      <w:tr w:rsidR="00201B80" w14:paraId="0CF1C764" w14:textId="77777777" w:rsidTr="00C37F70">
        <w:tc>
          <w:tcPr>
            <w:tcW w:w="4675" w:type="dxa"/>
          </w:tcPr>
          <w:p w14:paraId="7E34A902" w14:textId="77777777" w:rsidR="00201B80" w:rsidRDefault="00201B80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Potential side effects or toxicity of PrEP</w:t>
            </w:r>
          </w:p>
          <w:p w14:paraId="282FFC5C" w14:textId="1C86E610" w:rsidR="00885A34" w:rsidRDefault="00885A34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53F127C4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658F7BF1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4C92C26A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35392BA2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6D4BB87F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1B80" w14:paraId="7B47FE9B" w14:textId="77777777" w:rsidTr="00C37F70">
        <w:tc>
          <w:tcPr>
            <w:tcW w:w="4675" w:type="dxa"/>
          </w:tcPr>
          <w:p w14:paraId="77370B88" w14:textId="77777777" w:rsidR="00201B80" w:rsidRDefault="00201B80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otential increase in high-risk behavior</w:t>
            </w:r>
          </w:p>
          <w:p w14:paraId="327B067E" w14:textId="4544B095" w:rsidR="00885A34" w:rsidRPr="004905FC" w:rsidRDefault="00885A34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34B4EE55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1C281590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48CFF141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6C673070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4DBA331F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1B80" w14:paraId="14AE16EF" w14:textId="77777777" w:rsidTr="00F0460E">
        <w:trPr>
          <w:trHeight w:val="306"/>
        </w:trPr>
        <w:tc>
          <w:tcPr>
            <w:tcW w:w="4675" w:type="dxa"/>
          </w:tcPr>
          <w:p w14:paraId="5326E2A0" w14:textId="77777777" w:rsidR="00201B80" w:rsidRDefault="00201B80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Development of HIV resistance</w:t>
            </w:r>
          </w:p>
          <w:p w14:paraId="13FF720E" w14:textId="64868206" w:rsidR="00F0460E" w:rsidRPr="004905FC" w:rsidRDefault="00F0460E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49C72C5F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78FE1592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468E72CE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61D730E9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177C3FF3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1B80" w14:paraId="58B294FE" w14:textId="77777777" w:rsidTr="00C37F70">
        <w:tc>
          <w:tcPr>
            <w:tcW w:w="4675" w:type="dxa"/>
          </w:tcPr>
          <w:p w14:paraId="5D996B7D" w14:textId="77777777" w:rsidR="00201B80" w:rsidRDefault="00201B80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Potential loss of federal funding to other HIV preventative measures</w:t>
            </w:r>
          </w:p>
          <w:p w14:paraId="75B29780" w14:textId="15C26495" w:rsidR="00885A34" w:rsidRPr="004905FC" w:rsidRDefault="00885A34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5F6B110B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2979C377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3F4C785C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73B229E0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14FD6905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1B80" w14:paraId="7F69D7AE" w14:textId="77777777" w:rsidTr="00C37F70">
        <w:tc>
          <w:tcPr>
            <w:tcW w:w="4675" w:type="dxa"/>
          </w:tcPr>
          <w:p w14:paraId="3DD39965" w14:textId="77777777" w:rsidR="00201B80" w:rsidRDefault="00201B80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Cost of PrEP</w:t>
            </w:r>
          </w:p>
          <w:p w14:paraId="560ACC9B" w14:textId="61BD7F90" w:rsidR="00885A34" w:rsidRPr="004905FC" w:rsidRDefault="00885A34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77584B91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11580425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78A3CCB0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3EF0868E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2C66D0ED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1B80" w14:paraId="194466D7" w14:textId="77777777" w:rsidTr="00C37F70">
        <w:tc>
          <w:tcPr>
            <w:tcW w:w="4675" w:type="dxa"/>
          </w:tcPr>
          <w:p w14:paraId="0475CF79" w14:textId="77777777" w:rsidR="00201B80" w:rsidRDefault="00201B80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Requirement for frequent follow up and testing</w:t>
            </w:r>
          </w:p>
          <w:p w14:paraId="1A842846" w14:textId="79B0889C" w:rsidR="00885A34" w:rsidRPr="004905FC" w:rsidRDefault="00885A34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5B09B4DC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1E6C34F0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3837ACEF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4AF22D2F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47BC2E2E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1B80" w14:paraId="4D1251C8" w14:textId="77777777" w:rsidTr="00C37F70">
        <w:tc>
          <w:tcPr>
            <w:tcW w:w="4675" w:type="dxa"/>
          </w:tcPr>
          <w:p w14:paraId="05CC336A" w14:textId="77777777" w:rsidR="00A731F8" w:rsidRDefault="00201B80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0E60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r w:rsidR="00A731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702A0E8F" w14:textId="53873A16" w:rsidR="00F214C4" w:rsidRPr="004905FC" w:rsidRDefault="00F214C4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187D7698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203B5566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1F47FC07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279C6772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5" w:type="dxa"/>
          </w:tcPr>
          <w:p w14:paraId="36393E28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54DB5E5" w14:textId="77777777" w:rsidR="004905FC" w:rsidRPr="004905FC" w:rsidRDefault="004905FC" w:rsidP="004905FC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4905FC">
        <w:rPr>
          <w:rFonts w:ascii="Times New Roman" w:eastAsia="Times New Roman" w:hAnsi="Times New Roman" w:cs="Times New Roman"/>
          <w:color w:val="000000"/>
        </w:rPr>
        <w:t> </w:t>
      </w:r>
    </w:p>
    <w:p w14:paraId="3147D6AD" w14:textId="369F884C" w:rsidR="004905FC" w:rsidRPr="00C37F70" w:rsidRDefault="00CA4D37" w:rsidP="004905FC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10</w:t>
      </w:r>
      <w:r w:rsidR="004905FC" w:rsidRPr="00C37F70">
        <w:rPr>
          <w:rFonts w:ascii="Times New Roman" w:eastAsia="Times New Roman" w:hAnsi="Times New Roman" w:cs="Times New Roman"/>
          <w:b/>
          <w:color w:val="000000"/>
        </w:rPr>
        <w:t>b</w:t>
      </w:r>
      <w:r w:rsidR="00AD414A">
        <w:rPr>
          <w:rFonts w:ascii="Times New Roman" w:eastAsia="Times New Roman" w:hAnsi="Times New Roman" w:cs="Times New Roman"/>
          <w:b/>
          <w:color w:val="000000"/>
        </w:rPr>
        <w:t xml:space="preserve">. </w:t>
      </w:r>
      <w:proofErr w:type="gramStart"/>
      <w:r w:rsidR="00AD414A">
        <w:rPr>
          <w:rFonts w:ascii="Times New Roman" w:eastAsia="Times New Roman" w:hAnsi="Times New Roman" w:cs="Times New Roman"/>
          <w:b/>
          <w:color w:val="000000"/>
        </w:rPr>
        <w:t>Of</w:t>
      </w:r>
      <w:proofErr w:type="gramEnd"/>
      <w:r w:rsidR="00AD414A">
        <w:rPr>
          <w:rFonts w:ascii="Times New Roman" w:eastAsia="Times New Roman" w:hAnsi="Times New Roman" w:cs="Times New Roman"/>
          <w:b/>
          <w:color w:val="000000"/>
        </w:rPr>
        <w:t xml:space="preserve"> the options described in 10</w:t>
      </w:r>
      <w:r w:rsidR="004905FC" w:rsidRPr="00C37F70">
        <w:rPr>
          <w:rFonts w:ascii="Times New Roman" w:eastAsia="Times New Roman" w:hAnsi="Times New Roman" w:cs="Times New Roman"/>
          <w:b/>
          <w:color w:val="000000"/>
        </w:rPr>
        <w:t>a, please </w:t>
      </w:r>
      <w:r w:rsidR="004905FC" w:rsidRPr="00C37F70">
        <w:rPr>
          <w:rFonts w:ascii="Times New Roman" w:eastAsia="Times New Roman" w:hAnsi="Times New Roman" w:cs="Times New Roman"/>
          <w:b/>
          <w:bCs/>
          <w:color w:val="000000"/>
        </w:rPr>
        <w:t>circle </w:t>
      </w:r>
      <w:r w:rsidR="004905FC" w:rsidRPr="00C37F70">
        <w:rPr>
          <w:rFonts w:ascii="Times New Roman" w:eastAsia="Times New Roman" w:hAnsi="Times New Roman" w:cs="Times New Roman"/>
          <w:b/>
          <w:color w:val="000000"/>
        </w:rPr>
        <w:t>the GREATEST concern you have about prescribing PrEP</w:t>
      </w:r>
      <w:r w:rsidR="00AA2704">
        <w:rPr>
          <w:rFonts w:ascii="Times New Roman" w:eastAsia="Times New Roman" w:hAnsi="Times New Roman" w:cs="Times New Roman"/>
          <w:b/>
          <w:color w:val="000000"/>
        </w:rPr>
        <w:t>.</w:t>
      </w:r>
    </w:p>
    <w:p w14:paraId="2C038570" w14:textId="77777777" w:rsidR="004905FC" w:rsidRPr="004905FC" w:rsidRDefault="004905FC" w:rsidP="004905FC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4905FC">
        <w:rPr>
          <w:rFonts w:ascii="Times New Roman" w:eastAsia="Times New Roman" w:hAnsi="Times New Roman" w:cs="Times New Roman"/>
          <w:color w:val="000000"/>
        </w:rPr>
        <w:t> </w:t>
      </w:r>
    </w:p>
    <w:p w14:paraId="3B9DCDF8" w14:textId="6270D088" w:rsidR="004905FC" w:rsidRPr="00C37F70" w:rsidRDefault="004905FC" w:rsidP="004905FC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</w:pPr>
      <w:r w:rsidRPr="00C37F70">
        <w:rPr>
          <w:rFonts w:ascii="Times New Roman" w:eastAsia="Times New Roman" w:hAnsi="Times New Roman" w:cs="Times New Roman"/>
          <w:b/>
          <w:color w:val="000000"/>
        </w:rPr>
        <w:t>1</w:t>
      </w:r>
      <w:r w:rsidR="00CA4D37">
        <w:rPr>
          <w:rFonts w:ascii="Times New Roman" w:eastAsia="Times New Roman" w:hAnsi="Times New Roman" w:cs="Times New Roman"/>
          <w:b/>
          <w:color w:val="000000"/>
        </w:rPr>
        <w:t>1</w:t>
      </w:r>
      <w:r w:rsidRPr="00C37F70">
        <w:rPr>
          <w:rFonts w:ascii="Times New Roman" w:eastAsia="Times New Roman" w:hAnsi="Times New Roman" w:cs="Times New Roman"/>
          <w:b/>
          <w:color w:val="000000"/>
        </w:rPr>
        <w:t>. How would the following hypothetical scenarios affect your likelihood to prescribe PrEP?</w:t>
      </w:r>
    </w:p>
    <w:p w14:paraId="49EFA656" w14:textId="77777777" w:rsidR="00201B80" w:rsidRPr="004905FC" w:rsidRDefault="004905FC" w:rsidP="004905FC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4905FC">
        <w:rPr>
          <w:rFonts w:ascii="Times New Roman" w:eastAsia="Times New Roman" w:hAnsi="Times New Roman" w:cs="Times New Roman"/>
          <w:color w:val="000000"/>
        </w:rPr>
        <w:t> 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9"/>
        <w:gridCol w:w="1023"/>
        <w:gridCol w:w="1023"/>
        <w:gridCol w:w="1169"/>
        <w:gridCol w:w="1023"/>
        <w:gridCol w:w="1023"/>
      </w:tblGrid>
      <w:tr w:rsidR="00201B80" w14:paraId="35815F7B" w14:textId="77777777" w:rsidTr="00C37F70">
        <w:tc>
          <w:tcPr>
            <w:tcW w:w="4089" w:type="dxa"/>
          </w:tcPr>
          <w:p w14:paraId="09CCFE46" w14:textId="77777777" w:rsidR="00201B80" w:rsidRDefault="00201B80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</w:tcPr>
          <w:p w14:paraId="18436C6B" w14:textId="77777777" w:rsidR="00201B80" w:rsidRPr="00233671" w:rsidRDefault="00201B80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233671">
              <w:rPr>
                <w:rFonts w:ascii="Times New Roman" w:eastAsia="Times New Roman" w:hAnsi="Times New Roman" w:cs="Times New Roman"/>
                <w:color w:val="000000"/>
              </w:rPr>
              <w:t>ould not prescribe</w:t>
            </w:r>
          </w:p>
        </w:tc>
        <w:tc>
          <w:tcPr>
            <w:tcW w:w="1023" w:type="dxa"/>
          </w:tcPr>
          <w:p w14:paraId="6DA3060E" w14:textId="77777777" w:rsidR="00201B80" w:rsidRPr="00233671" w:rsidRDefault="00201B80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3671">
              <w:rPr>
                <w:rFonts w:ascii="Times New Roman" w:eastAsia="Times New Roman" w:hAnsi="Times New Roman" w:cs="Times New Roman"/>
                <w:color w:val="000000"/>
              </w:rPr>
              <w:t>Probably would not prescribe</w:t>
            </w:r>
          </w:p>
        </w:tc>
        <w:tc>
          <w:tcPr>
            <w:tcW w:w="1169" w:type="dxa"/>
          </w:tcPr>
          <w:p w14:paraId="222C4857" w14:textId="77777777" w:rsidR="00201B80" w:rsidRDefault="00201B80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3671">
              <w:rPr>
                <w:rFonts w:ascii="Times New Roman" w:eastAsia="Times New Roman" w:hAnsi="Times New Roman" w:cs="Times New Roman"/>
                <w:color w:val="000000"/>
              </w:rPr>
              <w:t>Neutral/</w:t>
            </w:r>
          </w:p>
          <w:p w14:paraId="17DFF1D2" w14:textId="77777777" w:rsidR="00201B80" w:rsidRPr="00233671" w:rsidRDefault="00201B80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3671">
              <w:rPr>
                <w:rFonts w:ascii="Times New Roman" w:eastAsia="Times New Roman" w:hAnsi="Times New Roman" w:cs="Times New Roman"/>
                <w:color w:val="000000"/>
              </w:rPr>
              <w:t>Undecided</w:t>
            </w:r>
          </w:p>
        </w:tc>
        <w:tc>
          <w:tcPr>
            <w:tcW w:w="1023" w:type="dxa"/>
          </w:tcPr>
          <w:p w14:paraId="054CD252" w14:textId="77777777" w:rsidR="00201B80" w:rsidRPr="00233671" w:rsidRDefault="00201B80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3671">
              <w:rPr>
                <w:rFonts w:ascii="Times New Roman" w:eastAsia="Times New Roman" w:hAnsi="Times New Roman" w:cs="Times New Roman"/>
                <w:color w:val="000000"/>
              </w:rPr>
              <w:t>Probably would prescribe</w:t>
            </w:r>
          </w:p>
        </w:tc>
        <w:tc>
          <w:tcPr>
            <w:tcW w:w="1023" w:type="dxa"/>
          </w:tcPr>
          <w:p w14:paraId="6F2D3CC6" w14:textId="77777777" w:rsidR="00201B80" w:rsidRPr="00201B80" w:rsidRDefault="00201B80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1B80">
              <w:rPr>
                <w:rFonts w:ascii="Times New Roman" w:eastAsia="Times New Roman" w:hAnsi="Times New Roman" w:cs="Times New Roman"/>
                <w:color w:val="000000"/>
              </w:rPr>
              <w:t>Would prescribe</w:t>
            </w:r>
          </w:p>
        </w:tc>
      </w:tr>
      <w:tr w:rsidR="00201B80" w14:paraId="1BBB1414" w14:textId="77777777" w:rsidTr="00C37F70">
        <w:tc>
          <w:tcPr>
            <w:tcW w:w="4089" w:type="dxa"/>
          </w:tcPr>
          <w:p w14:paraId="4149843B" w14:textId="77777777" w:rsidR="00201B80" w:rsidRDefault="00201B80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Efficacy rates for prevention were greater than 90%</w:t>
            </w:r>
          </w:p>
          <w:p w14:paraId="3F38CCB9" w14:textId="75510C15" w:rsidR="00C37F70" w:rsidRDefault="00C37F70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</w:tcPr>
          <w:p w14:paraId="0112A349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</w:tcPr>
          <w:p w14:paraId="430EE556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9" w:type="dxa"/>
          </w:tcPr>
          <w:p w14:paraId="2D80E877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</w:tcPr>
          <w:p w14:paraId="4562E277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</w:tcPr>
          <w:p w14:paraId="7D96C2C6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1B80" w14:paraId="3DB830C6" w14:textId="77777777" w:rsidTr="00C37F70">
        <w:tc>
          <w:tcPr>
            <w:tcW w:w="4089" w:type="dxa"/>
          </w:tcPr>
          <w:p w14:paraId="2D20DA7C" w14:textId="77777777" w:rsidR="00201B80" w:rsidRDefault="00201B80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Government endorses PrEP use and releases guidelines for use</w:t>
            </w:r>
          </w:p>
          <w:p w14:paraId="72FDF757" w14:textId="3C6295FD" w:rsidR="00C37F70" w:rsidRPr="004905FC" w:rsidRDefault="00C37F70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</w:tcPr>
          <w:p w14:paraId="1406A7AA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</w:tcPr>
          <w:p w14:paraId="5E5ADD54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9" w:type="dxa"/>
          </w:tcPr>
          <w:p w14:paraId="5EE9BEAC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</w:tcPr>
          <w:p w14:paraId="4844C08C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</w:tcPr>
          <w:p w14:paraId="109BA290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1B80" w14:paraId="1FB76199" w14:textId="77777777" w:rsidTr="00C37F70">
        <w:tc>
          <w:tcPr>
            <w:tcW w:w="4089" w:type="dxa"/>
          </w:tcPr>
          <w:p w14:paraId="751B3C9A" w14:textId="77777777" w:rsidR="00201B80" w:rsidRDefault="00201B80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Cost of medicine is decreased</w:t>
            </w:r>
          </w:p>
          <w:p w14:paraId="5E33FA30" w14:textId="606A9D23" w:rsidR="00C37F70" w:rsidRPr="004905FC" w:rsidRDefault="00C37F70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</w:tcPr>
          <w:p w14:paraId="0B11F09D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</w:tcPr>
          <w:p w14:paraId="4A485D19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9" w:type="dxa"/>
          </w:tcPr>
          <w:p w14:paraId="55286C69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</w:tcPr>
          <w:p w14:paraId="0AD3DA4E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</w:tcPr>
          <w:p w14:paraId="7C6A93DC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1B80" w14:paraId="6AA775B2" w14:textId="77777777" w:rsidTr="00C37F70">
        <w:tc>
          <w:tcPr>
            <w:tcW w:w="4089" w:type="dxa"/>
          </w:tcPr>
          <w:p w14:paraId="20250DF9" w14:textId="77777777" w:rsidR="00201B80" w:rsidRDefault="00201B80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Education workshops about PrEP prescribing and monitoring are provided</w:t>
            </w:r>
          </w:p>
          <w:p w14:paraId="5927FC07" w14:textId="30F0C793" w:rsidR="00C37F70" w:rsidRPr="004905FC" w:rsidRDefault="00C37F70" w:rsidP="00915C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</w:tcPr>
          <w:p w14:paraId="6DFC8363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</w:tcPr>
          <w:p w14:paraId="0B496DEC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9" w:type="dxa"/>
          </w:tcPr>
          <w:p w14:paraId="1B0A9B14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</w:tcPr>
          <w:p w14:paraId="00EC056B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</w:tcPr>
          <w:p w14:paraId="7998815B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1B80" w14:paraId="180CB5F8" w14:textId="77777777" w:rsidTr="00C37F70">
        <w:tc>
          <w:tcPr>
            <w:tcW w:w="4089" w:type="dxa"/>
          </w:tcPr>
          <w:p w14:paraId="355B19C9" w14:textId="0842426F" w:rsidR="00201B80" w:rsidRPr="004905FC" w:rsidRDefault="00201B80" w:rsidP="003362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 xml:space="preserve">Other </w:t>
            </w:r>
            <w:r w:rsidR="00AD41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23" w:type="dxa"/>
          </w:tcPr>
          <w:p w14:paraId="02F911FC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</w:tcPr>
          <w:p w14:paraId="28339B7C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9" w:type="dxa"/>
          </w:tcPr>
          <w:p w14:paraId="5EE09A98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</w:tcPr>
          <w:p w14:paraId="6997B30D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</w:tcPr>
          <w:p w14:paraId="7BBCE0E5" w14:textId="77777777" w:rsidR="00201B80" w:rsidRPr="00233671" w:rsidRDefault="00201B80" w:rsidP="00915C4A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9DEDC14" w14:textId="0E0DFEAB" w:rsidR="004905FC" w:rsidRPr="004905FC" w:rsidRDefault="004905FC" w:rsidP="004905FC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6D081620" w14:textId="77777777" w:rsidR="004905FC" w:rsidRPr="004905FC" w:rsidRDefault="004905FC" w:rsidP="004905FC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4905FC">
        <w:rPr>
          <w:rFonts w:ascii="Times New Roman" w:eastAsia="Times New Roman" w:hAnsi="Times New Roman" w:cs="Times New Roman"/>
          <w:color w:val="000000"/>
        </w:rPr>
        <w:t> </w:t>
      </w:r>
    </w:p>
    <w:p w14:paraId="5FFD85AB" w14:textId="77777777" w:rsidR="006E2808" w:rsidRDefault="006E2808" w:rsidP="004905FC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6E2808" w:rsidRPr="006E2808" w14:paraId="193FBD12" w14:textId="77777777" w:rsidTr="00C37F70">
        <w:tc>
          <w:tcPr>
            <w:tcW w:w="4675" w:type="dxa"/>
          </w:tcPr>
          <w:p w14:paraId="362BDFC4" w14:textId="2952FE75" w:rsidR="006E2808" w:rsidRPr="00C37F70" w:rsidRDefault="006E2808" w:rsidP="00915C4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37F70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  <w:r w:rsidR="00CA4D37">
              <w:rPr>
                <w:rFonts w:ascii="Times New Roman" w:eastAsia="Times New Roman" w:hAnsi="Times New Roman" w:cs="Times New Roman"/>
                <w:b/>
                <w:color w:val="000000"/>
              </w:rPr>
              <w:t>2</w:t>
            </w:r>
            <w:r w:rsidRPr="00C37F70">
              <w:rPr>
                <w:rFonts w:ascii="Times New Roman" w:eastAsia="Times New Roman" w:hAnsi="Times New Roman" w:cs="Times New Roman"/>
                <w:b/>
                <w:color w:val="000000"/>
              </w:rPr>
              <w:t>. What more do you want to know about PrEP?</w:t>
            </w:r>
          </w:p>
        </w:tc>
        <w:tc>
          <w:tcPr>
            <w:tcW w:w="4675" w:type="dxa"/>
          </w:tcPr>
          <w:p w14:paraId="5A4E878C" w14:textId="77777777" w:rsidR="006E2808" w:rsidRPr="004905FC" w:rsidRDefault="006E2808" w:rsidP="006E2808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Evidence of efficacy for HIV prevention</w:t>
            </w:r>
          </w:p>
          <w:p w14:paraId="11B2F462" w14:textId="77777777" w:rsidR="006E2808" w:rsidRPr="004905FC" w:rsidRDefault="006E2808" w:rsidP="006E2808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Data concerning patient acceptability of PrEP</w:t>
            </w:r>
          </w:p>
          <w:p w14:paraId="19560402" w14:textId="77777777" w:rsidR="006E2808" w:rsidRPr="004905FC" w:rsidRDefault="006E2808" w:rsidP="006E2808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Other countries’ use of PrEP</w:t>
            </w:r>
          </w:p>
          <w:p w14:paraId="13E4813E" w14:textId="77777777" w:rsidR="006E2808" w:rsidRPr="004905FC" w:rsidRDefault="006E2808" w:rsidP="006E2808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Cost of PrEP</w:t>
            </w:r>
          </w:p>
          <w:p w14:paraId="403EEA0F" w14:textId="77777777" w:rsidR="006E2808" w:rsidRPr="004905FC" w:rsidRDefault="006E2808" w:rsidP="006E2808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>Potential health care cost savings of PrEP</w:t>
            </w:r>
          </w:p>
          <w:p w14:paraId="32C70CB8" w14:textId="70FB6155" w:rsidR="006E2808" w:rsidRPr="006E2808" w:rsidRDefault="006E2808" w:rsidP="003362B3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4905FC">
              <w:rPr>
                <w:rFonts w:ascii="Times New Roman" w:eastAsia="Times New Roman" w:hAnsi="Times New Roman" w:cs="Times New Roman"/>
                <w:color w:val="000000"/>
              </w:rPr>
              <w:t xml:space="preserve">Other </w:t>
            </w:r>
          </w:p>
        </w:tc>
      </w:tr>
    </w:tbl>
    <w:p w14:paraId="6A45C5C7" w14:textId="32BCDF41" w:rsidR="004905FC" w:rsidRPr="004905FC" w:rsidRDefault="004905FC" w:rsidP="004905FC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4C2BBCCB" w14:textId="77777777" w:rsidR="00201B80" w:rsidRDefault="00201B80" w:rsidP="00201B80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5665340E" w14:textId="0728EE16" w:rsidR="00303903" w:rsidRPr="004905FC" w:rsidRDefault="00EF2CA2" w:rsidP="00EF2CA2">
      <w:pPr>
        <w:tabs>
          <w:tab w:val="left" w:pos="2191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sectPr w:rsidR="00303903" w:rsidRPr="004905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62D17"/>
    <w:multiLevelType w:val="hybridMultilevel"/>
    <w:tmpl w:val="A83ED8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673494"/>
    <w:multiLevelType w:val="hybridMultilevel"/>
    <w:tmpl w:val="2E667C1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B185150"/>
    <w:multiLevelType w:val="hybridMultilevel"/>
    <w:tmpl w:val="4A0E73E6"/>
    <w:lvl w:ilvl="0" w:tplc="8D6AC51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5C21D2"/>
    <w:multiLevelType w:val="hybridMultilevel"/>
    <w:tmpl w:val="4F84FD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821DF1"/>
    <w:multiLevelType w:val="hybridMultilevel"/>
    <w:tmpl w:val="D1A0746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33507C9"/>
    <w:multiLevelType w:val="hybridMultilevel"/>
    <w:tmpl w:val="AB88FC2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69E5F69"/>
    <w:multiLevelType w:val="hybridMultilevel"/>
    <w:tmpl w:val="0214F55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91D010C"/>
    <w:multiLevelType w:val="hybridMultilevel"/>
    <w:tmpl w:val="C12EBD4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307412D"/>
    <w:multiLevelType w:val="hybridMultilevel"/>
    <w:tmpl w:val="4572A02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6076842"/>
    <w:multiLevelType w:val="hybridMultilevel"/>
    <w:tmpl w:val="E8360068"/>
    <w:lvl w:ilvl="0" w:tplc="8D6AC51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8A83578"/>
    <w:multiLevelType w:val="hybridMultilevel"/>
    <w:tmpl w:val="1B8630F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C4124B3"/>
    <w:multiLevelType w:val="hybridMultilevel"/>
    <w:tmpl w:val="4BD6CAB6"/>
    <w:lvl w:ilvl="0" w:tplc="04090003">
      <w:start w:val="1"/>
      <w:numFmt w:val="bullet"/>
      <w:lvlText w:val="o"/>
      <w:lvlJc w:val="left"/>
      <w:pPr>
        <w:ind w:left="7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1"/>
  </w:num>
  <w:num w:numId="3">
    <w:abstractNumId w:val="9"/>
  </w:num>
  <w:num w:numId="4">
    <w:abstractNumId w:val="4"/>
  </w:num>
  <w:num w:numId="5">
    <w:abstractNumId w:val="2"/>
  </w:num>
  <w:num w:numId="6">
    <w:abstractNumId w:val="7"/>
  </w:num>
  <w:num w:numId="7">
    <w:abstractNumId w:val="6"/>
  </w:num>
  <w:num w:numId="8">
    <w:abstractNumId w:val="10"/>
  </w:num>
  <w:num w:numId="9">
    <w:abstractNumId w:val="5"/>
  </w:num>
  <w:num w:numId="10">
    <w:abstractNumId w:val="3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5FC"/>
    <w:rsid w:val="00067E13"/>
    <w:rsid w:val="001A28D7"/>
    <w:rsid w:val="00201B80"/>
    <w:rsid w:val="00233671"/>
    <w:rsid w:val="002460BE"/>
    <w:rsid w:val="0024692B"/>
    <w:rsid w:val="002A7C4E"/>
    <w:rsid w:val="0030136B"/>
    <w:rsid w:val="00303903"/>
    <w:rsid w:val="003362B3"/>
    <w:rsid w:val="0034313D"/>
    <w:rsid w:val="004905FC"/>
    <w:rsid w:val="0067049B"/>
    <w:rsid w:val="006E2808"/>
    <w:rsid w:val="00885A34"/>
    <w:rsid w:val="00A731F8"/>
    <w:rsid w:val="00AA2704"/>
    <w:rsid w:val="00AD414A"/>
    <w:rsid w:val="00B6293F"/>
    <w:rsid w:val="00C37F70"/>
    <w:rsid w:val="00CA4D37"/>
    <w:rsid w:val="00CD4994"/>
    <w:rsid w:val="00CE0E60"/>
    <w:rsid w:val="00CE46EB"/>
    <w:rsid w:val="00EF2CA2"/>
    <w:rsid w:val="00F0460E"/>
    <w:rsid w:val="00F21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FC7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05FC"/>
    <w:pPr>
      <w:ind w:left="720"/>
      <w:contextualSpacing/>
    </w:pPr>
  </w:style>
  <w:style w:type="table" w:styleId="TableGrid">
    <w:name w:val="Table Grid"/>
    <w:basedOn w:val="TableNormal"/>
    <w:uiPriority w:val="39"/>
    <w:rsid w:val="002336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1B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B8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05FC"/>
    <w:pPr>
      <w:ind w:left="720"/>
      <w:contextualSpacing/>
    </w:pPr>
  </w:style>
  <w:style w:type="table" w:styleId="TableGrid">
    <w:name w:val="Table Grid"/>
    <w:basedOn w:val="TableNormal"/>
    <w:uiPriority w:val="39"/>
    <w:rsid w:val="002336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1B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B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496BD3-9088-419F-A0E3-0AD49CA7F8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7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san, Kazi</dc:creator>
  <cp:lastModifiedBy>harrison.laura</cp:lastModifiedBy>
  <cp:revision>2</cp:revision>
  <cp:lastPrinted>2016-12-19T19:57:00Z</cp:lastPrinted>
  <dcterms:created xsi:type="dcterms:W3CDTF">2017-02-20T17:51:00Z</dcterms:created>
  <dcterms:modified xsi:type="dcterms:W3CDTF">2017-02-20T17:51:00Z</dcterms:modified>
</cp:coreProperties>
</file>